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716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1134"/>
        <w:gridCol w:w="993"/>
        <w:gridCol w:w="1134"/>
        <w:gridCol w:w="1134"/>
        <w:gridCol w:w="1104"/>
      </w:tblGrid>
      <w:tr w:rsidR="00667A16" w:rsidTr="00667A16">
        <w:tc>
          <w:tcPr>
            <w:tcW w:w="2943" w:type="dxa"/>
          </w:tcPr>
          <w:p w:rsidR="00667A16" w:rsidRDefault="00667A16" w:rsidP="00667A16">
            <w:r w:rsidRPr="00F9221B">
              <w:t>Product #</w:t>
            </w:r>
          </w:p>
        </w:tc>
        <w:tc>
          <w:tcPr>
            <w:tcW w:w="2268" w:type="dxa"/>
            <w:gridSpan w:val="2"/>
          </w:tcPr>
          <w:p w:rsidR="00667A16" w:rsidRDefault="00667A16" w:rsidP="00667A16">
            <w:pPr>
              <w:jc w:val="center"/>
            </w:pPr>
            <w:r w:rsidRPr="00F9221B">
              <w:t>D11032101</w:t>
            </w:r>
          </w:p>
        </w:tc>
        <w:tc>
          <w:tcPr>
            <w:tcW w:w="2127" w:type="dxa"/>
            <w:gridSpan w:val="2"/>
          </w:tcPr>
          <w:p w:rsidR="00667A16" w:rsidRDefault="00667A16" w:rsidP="00667A16">
            <w:pPr>
              <w:jc w:val="center"/>
            </w:pPr>
            <w:r w:rsidRPr="00F9221B">
              <w:t>D11032102</w:t>
            </w:r>
          </w:p>
        </w:tc>
        <w:tc>
          <w:tcPr>
            <w:tcW w:w="2238" w:type="dxa"/>
            <w:gridSpan w:val="2"/>
          </w:tcPr>
          <w:p w:rsidR="00667A16" w:rsidRDefault="00667A16" w:rsidP="00667A16">
            <w:pPr>
              <w:jc w:val="center"/>
            </w:pPr>
            <w:r w:rsidRPr="00F9221B">
              <w:t>D11032103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F9221B">
              <w:t>%</w:t>
            </w:r>
          </w:p>
        </w:tc>
        <w:tc>
          <w:tcPr>
            <w:tcW w:w="1134" w:type="dxa"/>
          </w:tcPr>
          <w:p w:rsidR="00667A16" w:rsidRDefault="00667A16" w:rsidP="00667A16">
            <w:proofErr w:type="spellStart"/>
            <w:r w:rsidRPr="00F9221B">
              <w:t>gm</w:t>
            </w:r>
            <w:proofErr w:type="spellEnd"/>
          </w:p>
        </w:tc>
        <w:tc>
          <w:tcPr>
            <w:tcW w:w="1134" w:type="dxa"/>
          </w:tcPr>
          <w:p w:rsidR="00667A16" w:rsidRDefault="00667A16" w:rsidP="00667A16">
            <w:r w:rsidRPr="00F9221B">
              <w:t>kcal</w:t>
            </w:r>
          </w:p>
        </w:tc>
        <w:tc>
          <w:tcPr>
            <w:tcW w:w="993" w:type="dxa"/>
          </w:tcPr>
          <w:p w:rsidR="00667A16" w:rsidRDefault="00667A16" w:rsidP="00667A16">
            <w:proofErr w:type="spellStart"/>
            <w:r w:rsidRPr="00F9221B">
              <w:t>gm</w:t>
            </w:r>
            <w:proofErr w:type="spellEnd"/>
          </w:p>
        </w:tc>
        <w:tc>
          <w:tcPr>
            <w:tcW w:w="1134" w:type="dxa"/>
          </w:tcPr>
          <w:p w:rsidR="00667A16" w:rsidRDefault="00667A16" w:rsidP="00667A16">
            <w:r w:rsidRPr="00F9221B">
              <w:t>kcal</w:t>
            </w:r>
          </w:p>
        </w:tc>
        <w:tc>
          <w:tcPr>
            <w:tcW w:w="1134" w:type="dxa"/>
          </w:tcPr>
          <w:p w:rsidR="00667A16" w:rsidRDefault="00667A16" w:rsidP="00667A16">
            <w:proofErr w:type="spellStart"/>
            <w:r w:rsidRPr="00F9221B">
              <w:t>gm</w:t>
            </w:r>
            <w:proofErr w:type="spellEnd"/>
          </w:p>
        </w:tc>
        <w:tc>
          <w:tcPr>
            <w:tcW w:w="1104" w:type="dxa"/>
          </w:tcPr>
          <w:p w:rsidR="00667A16" w:rsidRDefault="00667A16" w:rsidP="00667A16">
            <w:r w:rsidRPr="00F9221B">
              <w:t>kcal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F9221B">
              <w:t>Protein</w:t>
            </w:r>
          </w:p>
        </w:tc>
        <w:tc>
          <w:tcPr>
            <w:tcW w:w="1134" w:type="dxa"/>
          </w:tcPr>
          <w:p w:rsidR="00667A16" w:rsidRDefault="00667A16" w:rsidP="00667A16">
            <w:r>
              <w:t>19</w:t>
            </w:r>
          </w:p>
        </w:tc>
        <w:tc>
          <w:tcPr>
            <w:tcW w:w="1134" w:type="dxa"/>
          </w:tcPr>
          <w:p w:rsidR="00667A16" w:rsidRDefault="00667A16" w:rsidP="00667A16">
            <w:r>
              <w:t>20</w:t>
            </w:r>
          </w:p>
        </w:tc>
        <w:tc>
          <w:tcPr>
            <w:tcW w:w="993" w:type="dxa"/>
          </w:tcPr>
          <w:p w:rsidR="00667A16" w:rsidRDefault="00667A16" w:rsidP="00667A16">
            <w:r>
              <w:t>21</w:t>
            </w:r>
          </w:p>
        </w:tc>
        <w:tc>
          <w:tcPr>
            <w:tcW w:w="1134" w:type="dxa"/>
          </w:tcPr>
          <w:p w:rsidR="00667A16" w:rsidRDefault="00667A16" w:rsidP="00667A16">
            <w:r>
              <w:t>20</w:t>
            </w:r>
          </w:p>
        </w:tc>
        <w:tc>
          <w:tcPr>
            <w:tcW w:w="1134" w:type="dxa"/>
          </w:tcPr>
          <w:p w:rsidR="00667A16" w:rsidRDefault="00667A16" w:rsidP="00667A16">
            <w:r>
              <w:t>24</w:t>
            </w:r>
          </w:p>
        </w:tc>
        <w:tc>
          <w:tcPr>
            <w:tcW w:w="1104" w:type="dxa"/>
          </w:tcPr>
          <w:p w:rsidR="00667A16" w:rsidRDefault="00667A16" w:rsidP="00667A16">
            <w:r>
              <w:t>20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F9221B">
              <w:t>Carbohydrate</w:t>
            </w:r>
          </w:p>
        </w:tc>
        <w:tc>
          <w:tcPr>
            <w:tcW w:w="1134" w:type="dxa"/>
          </w:tcPr>
          <w:p w:rsidR="00667A16" w:rsidRDefault="00667A16" w:rsidP="00667A16">
            <w:r>
              <w:t>67</w:t>
            </w:r>
          </w:p>
        </w:tc>
        <w:tc>
          <w:tcPr>
            <w:tcW w:w="1134" w:type="dxa"/>
          </w:tcPr>
          <w:p w:rsidR="00667A16" w:rsidRDefault="00667A16" w:rsidP="00667A16">
            <w:r>
              <w:t>70</w:t>
            </w:r>
          </w:p>
        </w:tc>
        <w:tc>
          <w:tcPr>
            <w:tcW w:w="993" w:type="dxa"/>
          </w:tcPr>
          <w:p w:rsidR="00667A16" w:rsidRDefault="00667A16" w:rsidP="00667A16">
            <w:r>
              <w:t>57</w:t>
            </w:r>
          </w:p>
        </w:tc>
        <w:tc>
          <w:tcPr>
            <w:tcW w:w="1134" w:type="dxa"/>
          </w:tcPr>
          <w:p w:rsidR="00667A16" w:rsidRDefault="00667A16" w:rsidP="00667A16">
            <w:r>
              <w:t>55</w:t>
            </w:r>
          </w:p>
        </w:tc>
        <w:tc>
          <w:tcPr>
            <w:tcW w:w="1134" w:type="dxa"/>
          </w:tcPr>
          <w:p w:rsidR="00667A16" w:rsidRDefault="00667A16" w:rsidP="00667A16">
            <w:r>
              <w:t>41</w:t>
            </w:r>
          </w:p>
        </w:tc>
        <w:tc>
          <w:tcPr>
            <w:tcW w:w="1104" w:type="dxa"/>
          </w:tcPr>
          <w:p w:rsidR="00667A16" w:rsidRDefault="00667A16" w:rsidP="00667A16">
            <w:r>
              <w:t>35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F9221B">
              <w:t>Fat</w:t>
            </w:r>
          </w:p>
        </w:tc>
        <w:tc>
          <w:tcPr>
            <w:tcW w:w="1134" w:type="dxa"/>
          </w:tcPr>
          <w:p w:rsidR="00667A16" w:rsidRDefault="00667A16" w:rsidP="00667A16">
            <w:r>
              <w:t>4</w:t>
            </w:r>
          </w:p>
        </w:tc>
        <w:tc>
          <w:tcPr>
            <w:tcW w:w="1134" w:type="dxa"/>
          </w:tcPr>
          <w:p w:rsidR="00667A16" w:rsidRDefault="00667A16" w:rsidP="00667A16">
            <w:r>
              <w:t>10</w:t>
            </w:r>
          </w:p>
        </w:tc>
        <w:tc>
          <w:tcPr>
            <w:tcW w:w="993" w:type="dxa"/>
          </w:tcPr>
          <w:p w:rsidR="00667A16" w:rsidRDefault="00667A16" w:rsidP="00667A16">
            <w:r>
              <w:t>12</w:t>
            </w:r>
          </w:p>
        </w:tc>
        <w:tc>
          <w:tcPr>
            <w:tcW w:w="1134" w:type="dxa"/>
          </w:tcPr>
          <w:p w:rsidR="00667A16" w:rsidRDefault="00667A16" w:rsidP="00667A16">
            <w:r>
              <w:t>25</w:t>
            </w:r>
          </w:p>
        </w:tc>
        <w:tc>
          <w:tcPr>
            <w:tcW w:w="1134" w:type="dxa"/>
          </w:tcPr>
          <w:p w:rsidR="00667A16" w:rsidRDefault="00667A16" w:rsidP="00667A16">
            <w:r>
              <w:t>24</w:t>
            </w:r>
          </w:p>
        </w:tc>
        <w:tc>
          <w:tcPr>
            <w:tcW w:w="1104" w:type="dxa"/>
          </w:tcPr>
          <w:p w:rsidR="00667A16" w:rsidRDefault="00667A16" w:rsidP="00667A16">
            <w:r>
              <w:t>45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F9221B">
              <w:t>Total</w:t>
            </w:r>
          </w:p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>
            <w:r>
              <w:t>100</w:t>
            </w:r>
          </w:p>
        </w:tc>
        <w:tc>
          <w:tcPr>
            <w:tcW w:w="99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>
            <w:r>
              <w:t>100</w:t>
            </w:r>
          </w:p>
        </w:tc>
        <w:tc>
          <w:tcPr>
            <w:tcW w:w="1134" w:type="dxa"/>
          </w:tcPr>
          <w:p w:rsidR="00667A16" w:rsidRDefault="00667A16" w:rsidP="00667A16"/>
        </w:tc>
        <w:tc>
          <w:tcPr>
            <w:tcW w:w="1104" w:type="dxa"/>
          </w:tcPr>
          <w:p w:rsidR="00667A16" w:rsidRDefault="00667A16" w:rsidP="00667A16">
            <w:r>
              <w:t>100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F9221B">
              <w:t>kcal/</w:t>
            </w:r>
            <w:proofErr w:type="spellStart"/>
            <w:r w:rsidRPr="00F9221B">
              <w:t>gm</w:t>
            </w:r>
            <w:proofErr w:type="spellEnd"/>
          </w:p>
        </w:tc>
        <w:tc>
          <w:tcPr>
            <w:tcW w:w="1134" w:type="dxa"/>
          </w:tcPr>
          <w:p w:rsidR="00667A16" w:rsidRDefault="00667A16" w:rsidP="00667A16">
            <w:r>
              <w:t>3.8</w:t>
            </w:r>
          </w:p>
        </w:tc>
        <w:tc>
          <w:tcPr>
            <w:tcW w:w="1134" w:type="dxa"/>
          </w:tcPr>
          <w:p w:rsidR="00667A16" w:rsidRDefault="00667A16" w:rsidP="00667A16"/>
        </w:tc>
        <w:tc>
          <w:tcPr>
            <w:tcW w:w="993" w:type="dxa"/>
          </w:tcPr>
          <w:p w:rsidR="00667A16" w:rsidRDefault="00667A16" w:rsidP="00667A16">
            <w:r>
              <w:t>4.2</w:t>
            </w:r>
          </w:p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>
            <w:r>
              <w:t>4.7</w:t>
            </w:r>
          </w:p>
        </w:tc>
        <w:tc>
          <w:tcPr>
            <w:tcW w:w="1104" w:type="dxa"/>
          </w:tcPr>
          <w:p w:rsidR="00667A16" w:rsidRDefault="00667A16" w:rsidP="00667A16"/>
        </w:tc>
      </w:tr>
      <w:tr w:rsidR="00667A16" w:rsidTr="00667A16">
        <w:tc>
          <w:tcPr>
            <w:tcW w:w="294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99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04" w:type="dxa"/>
          </w:tcPr>
          <w:p w:rsidR="00667A16" w:rsidRDefault="00667A16" w:rsidP="00667A16"/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F9221B">
              <w:t>Ingredient</w:t>
            </w:r>
          </w:p>
        </w:tc>
        <w:tc>
          <w:tcPr>
            <w:tcW w:w="1134" w:type="dxa"/>
          </w:tcPr>
          <w:p w:rsidR="00667A16" w:rsidRDefault="00667A16" w:rsidP="00667A16">
            <w:proofErr w:type="spellStart"/>
            <w:r w:rsidRPr="00F9221B">
              <w:t>gm</w:t>
            </w:r>
            <w:proofErr w:type="spellEnd"/>
          </w:p>
        </w:tc>
        <w:tc>
          <w:tcPr>
            <w:tcW w:w="1134" w:type="dxa"/>
          </w:tcPr>
          <w:p w:rsidR="00667A16" w:rsidRDefault="00667A16" w:rsidP="00667A16">
            <w:r w:rsidRPr="00F9221B">
              <w:t>kcal</w:t>
            </w:r>
          </w:p>
        </w:tc>
        <w:tc>
          <w:tcPr>
            <w:tcW w:w="993" w:type="dxa"/>
          </w:tcPr>
          <w:p w:rsidR="00667A16" w:rsidRDefault="00667A16" w:rsidP="00667A16">
            <w:proofErr w:type="spellStart"/>
            <w:r w:rsidRPr="00F9221B">
              <w:t>gm</w:t>
            </w:r>
            <w:proofErr w:type="spellEnd"/>
          </w:p>
        </w:tc>
        <w:tc>
          <w:tcPr>
            <w:tcW w:w="1134" w:type="dxa"/>
          </w:tcPr>
          <w:p w:rsidR="00667A16" w:rsidRDefault="00667A16" w:rsidP="00667A16">
            <w:r w:rsidRPr="00F9221B">
              <w:t>kcal</w:t>
            </w:r>
          </w:p>
        </w:tc>
        <w:tc>
          <w:tcPr>
            <w:tcW w:w="1134" w:type="dxa"/>
          </w:tcPr>
          <w:p w:rsidR="00667A16" w:rsidRDefault="00667A16" w:rsidP="00667A16">
            <w:proofErr w:type="spellStart"/>
            <w:r w:rsidRPr="00F9221B">
              <w:t>gm</w:t>
            </w:r>
            <w:proofErr w:type="spellEnd"/>
          </w:p>
        </w:tc>
        <w:tc>
          <w:tcPr>
            <w:tcW w:w="1104" w:type="dxa"/>
          </w:tcPr>
          <w:p w:rsidR="00667A16" w:rsidRDefault="00667A16" w:rsidP="00667A16">
            <w:r w:rsidRPr="00F9221B">
              <w:t>kcal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F9221B">
              <w:t>Casein, 80 Mesh</w:t>
            </w:r>
          </w:p>
        </w:tc>
        <w:tc>
          <w:tcPr>
            <w:tcW w:w="1134" w:type="dxa"/>
          </w:tcPr>
          <w:p w:rsidR="00667A16" w:rsidRDefault="00667A16" w:rsidP="00667A16">
            <w:r>
              <w:t>200</w:t>
            </w:r>
          </w:p>
        </w:tc>
        <w:tc>
          <w:tcPr>
            <w:tcW w:w="1134" w:type="dxa"/>
          </w:tcPr>
          <w:p w:rsidR="00667A16" w:rsidRDefault="00667A16" w:rsidP="00667A16">
            <w:r>
              <w:t>800</w:t>
            </w:r>
          </w:p>
        </w:tc>
        <w:tc>
          <w:tcPr>
            <w:tcW w:w="993" w:type="dxa"/>
          </w:tcPr>
          <w:p w:rsidR="00667A16" w:rsidRDefault="00667A16" w:rsidP="00667A16">
            <w:r>
              <w:t>200</w:t>
            </w:r>
          </w:p>
        </w:tc>
        <w:tc>
          <w:tcPr>
            <w:tcW w:w="1134" w:type="dxa"/>
          </w:tcPr>
          <w:p w:rsidR="00667A16" w:rsidRDefault="00667A16" w:rsidP="00667A16">
            <w:r>
              <w:t>800</w:t>
            </w:r>
          </w:p>
        </w:tc>
        <w:tc>
          <w:tcPr>
            <w:tcW w:w="1134" w:type="dxa"/>
          </w:tcPr>
          <w:p w:rsidR="00667A16" w:rsidRDefault="00667A16" w:rsidP="00667A16">
            <w:r>
              <w:t>200</w:t>
            </w:r>
          </w:p>
        </w:tc>
        <w:tc>
          <w:tcPr>
            <w:tcW w:w="1104" w:type="dxa"/>
          </w:tcPr>
          <w:p w:rsidR="00667A16" w:rsidRDefault="00667A16" w:rsidP="00667A16">
            <w:r>
              <w:t>800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F9221B">
              <w:t>L-</w:t>
            </w:r>
            <w:proofErr w:type="spellStart"/>
            <w:r w:rsidRPr="00F9221B">
              <w:t>Cystine</w:t>
            </w:r>
            <w:proofErr w:type="spellEnd"/>
          </w:p>
        </w:tc>
        <w:tc>
          <w:tcPr>
            <w:tcW w:w="1134" w:type="dxa"/>
          </w:tcPr>
          <w:p w:rsidR="00667A16" w:rsidRDefault="00667A16" w:rsidP="00667A16">
            <w:r>
              <w:t>3</w:t>
            </w:r>
          </w:p>
        </w:tc>
        <w:tc>
          <w:tcPr>
            <w:tcW w:w="1134" w:type="dxa"/>
          </w:tcPr>
          <w:p w:rsidR="00667A16" w:rsidRDefault="00667A16" w:rsidP="00667A16">
            <w:r>
              <w:t>12</w:t>
            </w:r>
          </w:p>
        </w:tc>
        <w:tc>
          <w:tcPr>
            <w:tcW w:w="993" w:type="dxa"/>
          </w:tcPr>
          <w:p w:rsidR="00667A16" w:rsidRDefault="00667A16" w:rsidP="00667A16">
            <w:r>
              <w:t>3</w:t>
            </w:r>
          </w:p>
        </w:tc>
        <w:tc>
          <w:tcPr>
            <w:tcW w:w="1134" w:type="dxa"/>
          </w:tcPr>
          <w:p w:rsidR="00667A16" w:rsidRDefault="00667A16" w:rsidP="00667A16">
            <w:r>
              <w:t>12</w:t>
            </w:r>
          </w:p>
        </w:tc>
        <w:tc>
          <w:tcPr>
            <w:tcW w:w="1134" w:type="dxa"/>
          </w:tcPr>
          <w:p w:rsidR="00667A16" w:rsidRDefault="00667A16" w:rsidP="00667A16">
            <w:r>
              <w:t>3</w:t>
            </w:r>
          </w:p>
        </w:tc>
        <w:tc>
          <w:tcPr>
            <w:tcW w:w="1104" w:type="dxa"/>
          </w:tcPr>
          <w:p w:rsidR="00667A16" w:rsidRDefault="00667A16" w:rsidP="00667A16">
            <w:r>
              <w:t>12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99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04" w:type="dxa"/>
          </w:tcPr>
          <w:p w:rsidR="00667A16" w:rsidRDefault="00667A16" w:rsidP="00667A16"/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F9221B">
              <w:t>Corn Starch</w:t>
            </w:r>
          </w:p>
        </w:tc>
        <w:tc>
          <w:tcPr>
            <w:tcW w:w="1134" w:type="dxa"/>
          </w:tcPr>
          <w:p w:rsidR="00667A16" w:rsidRDefault="00667A16" w:rsidP="00667A16">
            <w:r>
              <w:t>452.2</w:t>
            </w:r>
          </w:p>
        </w:tc>
        <w:tc>
          <w:tcPr>
            <w:tcW w:w="1134" w:type="dxa"/>
          </w:tcPr>
          <w:p w:rsidR="00667A16" w:rsidRDefault="00667A16" w:rsidP="00667A16">
            <w:r>
              <w:t>1809</w:t>
            </w:r>
          </w:p>
        </w:tc>
        <w:tc>
          <w:tcPr>
            <w:tcW w:w="993" w:type="dxa"/>
          </w:tcPr>
          <w:p w:rsidR="00667A16" w:rsidRDefault="00667A16" w:rsidP="00667A16">
            <w:r>
              <w:t>272</w:t>
            </w:r>
          </w:p>
        </w:tc>
        <w:tc>
          <w:tcPr>
            <w:tcW w:w="1134" w:type="dxa"/>
          </w:tcPr>
          <w:p w:rsidR="00667A16" w:rsidRDefault="00667A16" w:rsidP="00667A16">
            <w:r>
              <w:t>1088</w:t>
            </w:r>
          </w:p>
        </w:tc>
        <w:tc>
          <w:tcPr>
            <w:tcW w:w="1134" w:type="dxa"/>
          </w:tcPr>
          <w:p w:rsidR="00667A16" w:rsidRDefault="00667A16" w:rsidP="00667A16">
            <w:r>
              <w:t>72.8</w:t>
            </w:r>
          </w:p>
        </w:tc>
        <w:tc>
          <w:tcPr>
            <w:tcW w:w="1104" w:type="dxa"/>
          </w:tcPr>
          <w:p w:rsidR="00667A16" w:rsidRDefault="00667A16" w:rsidP="00667A16">
            <w:r>
              <w:t>291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>
            <w:proofErr w:type="spellStart"/>
            <w:r w:rsidRPr="0054572B">
              <w:t>Maltodextrin</w:t>
            </w:r>
            <w:proofErr w:type="spellEnd"/>
            <w:r w:rsidRPr="0054572B">
              <w:t xml:space="preserve"> 10</w:t>
            </w:r>
          </w:p>
        </w:tc>
        <w:tc>
          <w:tcPr>
            <w:tcW w:w="1134" w:type="dxa"/>
          </w:tcPr>
          <w:p w:rsidR="00667A16" w:rsidRDefault="00667A16" w:rsidP="00667A16">
            <w:r>
              <w:t>75</w:t>
            </w:r>
          </w:p>
        </w:tc>
        <w:tc>
          <w:tcPr>
            <w:tcW w:w="1134" w:type="dxa"/>
          </w:tcPr>
          <w:p w:rsidR="00667A16" w:rsidRDefault="00667A16" w:rsidP="00667A16">
            <w:r>
              <w:t>300</w:t>
            </w:r>
          </w:p>
        </w:tc>
        <w:tc>
          <w:tcPr>
            <w:tcW w:w="993" w:type="dxa"/>
          </w:tcPr>
          <w:p w:rsidR="00667A16" w:rsidRDefault="00667A16" w:rsidP="00667A16">
            <w:r>
              <w:t>100</w:t>
            </w:r>
          </w:p>
        </w:tc>
        <w:tc>
          <w:tcPr>
            <w:tcW w:w="1134" w:type="dxa"/>
          </w:tcPr>
          <w:p w:rsidR="00667A16" w:rsidRDefault="00667A16" w:rsidP="00667A16">
            <w:r>
              <w:t>400</w:t>
            </w:r>
          </w:p>
        </w:tc>
        <w:tc>
          <w:tcPr>
            <w:tcW w:w="1134" w:type="dxa"/>
          </w:tcPr>
          <w:p w:rsidR="00667A16" w:rsidRDefault="00667A16" w:rsidP="00667A16">
            <w:r>
              <w:t>100</w:t>
            </w:r>
          </w:p>
        </w:tc>
        <w:tc>
          <w:tcPr>
            <w:tcW w:w="1104" w:type="dxa"/>
          </w:tcPr>
          <w:p w:rsidR="00667A16" w:rsidRDefault="00667A16" w:rsidP="00667A16">
            <w:r>
              <w:t>400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54572B">
              <w:t>Sucrose</w:t>
            </w:r>
          </w:p>
        </w:tc>
        <w:tc>
          <w:tcPr>
            <w:tcW w:w="1134" w:type="dxa"/>
          </w:tcPr>
          <w:p w:rsidR="00667A16" w:rsidRDefault="00667A16" w:rsidP="00667A16">
            <w:r>
              <w:t>172.8</w:t>
            </w:r>
          </w:p>
        </w:tc>
        <w:tc>
          <w:tcPr>
            <w:tcW w:w="1134" w:type="dxa"/>
          </w:tcPr>
          <w:p w:rsidR="00667A16" w:rsidRDefault="00667A16" w:rsidP="00667A16">
            <w:r>
              <w:t>691</w:t>
            </w:r>
          </w:p>
        </w:tc>
        <w:tc>
          <w:tcPr>
            <w:tcW w:w="993" w:type="dxa"/>
          </w:tcPr>
          <w:p w:rsidR="00667A16" w:rsidRDefault="00667A16" w:rsidP="00667A16">
            <w:r>
              <w:t>172.8</w:t>
            </w:r>
          </w:p>
        </w:tc>
        <w:tc>
          <w:tcPr>
            <w:tcW w:w="1134" w:type="dxa"/>
          </w:tcPr>
          <w:p w:rsidR="00667A16" w:rsidRDefault="00667A16" w:rsidP="00667A16">
            <w:r>
              <w:t>691</w:t>
            </w:r>
          </w:p>
        </w:tc>
        <w:tc>
          <w:tcPr>
            <w:tcW w:w="1134" w:type="dxa"/>
          </w:tcPr>
          <w:p w:rsidR="00667A16" w:rsidRDefault="00667A16" w:rsidP="00667A16">
            <w:r>
              <w:t>172.8</w:t>
            </w:r>
          </w:p>
        </w:tc>
        <w:tc>
          <w:tcPr>
            <w:tcW w:w="1104" w:type="dxa"/>
          </w:tcPr>
          <w:p w:rsidR="00667A16" w:rsidRDefault="00667A16" w:rsidP="00667A16">
            <w:r>
              <w:t>691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99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04" w:type="dxa"/>
          </w:tcPr>
          <w:p w:rsidR="00667A16" w:rsidRDefault="00667A16" w:rsidP="00667A16"/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54572B">
              <w:t>Cellulose, BW200</w:t>
            </w:r>
          </w:p>
        </w:tc>
        <w:tc>
          <w:tcPr>
            <w:tcW w:w="1134" w:type="dxa"/>
          </w:tcPr>
          <w:p w:rsidR="00667A16" w:rsidRDefault="00667A16" w:rsidP="00667A16">
            <w:r>
              <w:t>50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993" w:type="dxa"/>
          </w:tcPr>
          <w:p w:rsidR="00667A16" w:rsidRDefault="00667A16" w:rsidP="00667A16">
            <w:r>
              <w:t>50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1134" w:type="dxa"/>
          </w:tcPr>
          <w:p w:rsidR="00667A16" w:rsidRDefault="00667A16" w:rsidP="00667A16">
            <w:r>
              <w:t>50</w:t>
            </w:r>
          </w:p>
        </w:tc>
        <w:tc>
          <w:tcPr>
            <w:tcW w:w="1104" w:type="dxa"/>
          </w:tcPr>
          <w:p w:rsidR="00667A16" w:rsidRDefault="00667A16" w:rsidP="00667A16">
            <w:r>
              <w:t>0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99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04" w:type="dxa"/>
          </w:tcPr>
          <w:p w:rsidR="00667A16" w:rsidRDefault="00667A16" w:rsidP="00667A16"/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54572B">
              <w:t>Soybean Oil</w:t>
            </w:r>
          </w:p>
        </w:tc>
        <w:tc>
          <w:tcPr>
            <w:tcW w:w="1134" w:type="dxa"/>
          </w:tcPr>
          <w:p w:rsidR="00667A16" w:rsidRDefault="00667A16" w:rsidP="00667A16">
            <w:r>
              <w:t>10</w:t>
            </w:r>
          </w:p>
        </w:tc>
        <w:tc>
          <w:tcPr>
            <w:tcW w:w="1134" w:type="dxa"/>
          </w:tcPr>
          <w:p w:rsidR="00667A16" w:rsidRDefault="00667A16" w:rsidP="00667A16">
            <w:r>
              <w:t>90</w:t>
            </w:r>
          </w:p>
        </w:tc>
        <w:tc>
          <w:tcPr>
            <w:tcW w:w="993" w:type="dxa"/>
          </w:tcPr>
          <w:p w:rsidR="00667A16" w:rsidRDefault="00667A16" w:rsidP="00667A16">
            <w:r>
              <w:t>10</w:t>
            </w:r>
          </w:p>
        </w:tc>
        <w:tc>
          <w:tcPr>
            <w:tcW w:w="1134" w:type="dxa"/>
          </w:tcPr>
          <w:p w:rsidR="00667A16" w:rsidRDefault="00667A16" w:rsidP="00667A16">
            <w:r>
              <w:t>90</w:t>
            </w:r>
          </w:p>
        </w:tc>
        <w:tc>
          <w:tcPr>
            <w:tcW w:w="1134" w:type="dxa"/>
          </w:tcPr>
          <w:p w:rsidR="00667A16" w:rsidRDefault="00667A16" w:rsidP="00667A16">
            <w:r>
              <w:t>10</w:t>
            </w:r>
          </w:p>
        </w:tc>
        <w:tc>
          <w:tcPr>
            <w:tcW w:w="1104" w:type="dxa"/>
          </w:tcPr>
          <w:p w:rsidR="00667A16" w:rsidRDefault="00667A16" w:rsidP="00667A16">
            <w:r>
              <w:t>90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54572B">
              <w:t>Lard</w:t>
            </w:r>
          </w:p>
        </w:tc>
        <w:tc>
          <w:tcPr>
            <w:tcW w:w="1134" w:type="dxa"/>
          </w:tcPr>
          <w:p w:rsidR="00667A16" w:rsidRDefault="00667A16" w:rsidP="00667A16">
            <w:r>
              <w:t>35</w:t>
            </w:r>
          </w:p>
        </w:tc>
        <w:tc>
          <w:tcPr>
            <w:tcW w:w="1134" w:type="dxa"/>
          </w:tcPr>
          <w:p w:rsidR="00667A16" w:rsidRDefault="00667A16" w:rsidP="00667A16">
            <w:r>
              <w:t>315</w:t>
            </w:r>
          </w:p>
        </w:tc>
        <w:tc>
          <w:tcPr>
            <w:tcW w:w="993" w:type="dxa"/>
          </w:tcPr>
          <w:p w:rsidR="00667A16" w:rsidRDefault="00667A16" w:rsidP="00667A16">
            <w:r>
              <w:t>104</w:t>
            </w:r>
          </w:p>
        </w:tc>
        <w:tc>
          <w:tcPr>
            <w:tcW w:w="1134" w:type="dxa"/>
          </w:tcPr>
          <w:p w:rsidR="00667A16" w:rsidRDefault="00667A16" w:rsidP="00667A16">
            <w:r>
              <w:t>936</w:t>
            </w:r>
          </w:p>
        </w:tc>
        <w:tc>
          <w:tcPr>
            <w:tcW w:w="1134" w:type="dxa"/>
          </w:tcPr>
          <w:p w:rsidR="00667A16" w:rsidRDefault="00667A16" w:rsidP="00667A16">
            <w:r>
              <w:t>192.5</w:t>
            </w:r>
          </w:p>
        </w:tc>
        <w:tc>
          <w:tcPr>
            <w:tcW w:w="1104" w:type="dxa"/>
          </w:tcPr>
          <w:p w:rsidR="00667A16" w:rsidRDefault="00667A16" w:rsidP="00667A16">
            <w:r>
              <w:t>1733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99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04" w:type="dxa"/>
          </w:tcPr>
          <w:p w:rsidR="00667A16" w:rsidRDefault="00667A16" w:rsidP="00667A16"/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0708AA">
              <w:t>Mineral Mix S10026</w:t>
            </w:r>
          </w:p>
        </w:tc>
        <w:tc>
          <w:tcPr>
            <w:tcW w:w="1134" w:type="dxa"/>
          </w:tcPr>
          <w:p w:rsidR="00667A16" w:rsidRDefault="00667A16" w:rsidP="00667A16">
            <w:r>
              <w:t>10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993" w:type="dxa"/>
          </w:tcPr>
          <w:p w:rsidR="00667A16" w:rsidRDefault="00667A16" w:rsidP="00667A16">
            <w:r>
              <w:t>10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1134" w:type="dxa"/>
          </w:tcPr>
          <w:p w:rsidR="00667A16" w:rsidRDefault="00667A16" w:rsidP="00667A16">
            <w:r>
              <w:t>10</w:t>
            </w:r>
          </w:p>
        </w:tc>
        <w:tc>
          <w:tcPr>
            <w:tcW w:w="1104" w:type="dxa"/>
          </w:tcPr>
          <w:p w:rsidR="00667A16" w:rsidRDefault="00667A16" w:rsidP="00667A16">
            <w:r>
              <w:t>0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>
            <w:proofErr w:type="spellStart"/>
            <w:r w:rsidRPr="000708AA">
              <w:t>DiCalcium</w:t>
            </w:r>
            <w:proofErr w:type="spellEnd"/>
            <w:r w:rsidRPr="000708AA">
              <w:t xml:space="preserve"> Phosphate</w:t>
            </w:r>
          </w:p>
        </w:tc>
        <w:tc>
          <w:tcPr>
            <w:tcW w:w="1134" w:type="dxa"/>
          </w:tcPr>
          <w:p w:rsidR="00667A16" w:rsidRDefault="00667A16" w:rsidP="00667A16">
            <w:r>
              <w:t>13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993" w:type="dxa"/>
          </w:tcPr>
          <w:p w:rsidR="00667A16" w:rsidRDefault="00667A16" w:rsidP="00667A16">
            <w:r>
              <w:t>13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1134" w:type="dxa"/>
          </w:tcPr>
          <w:p w:rsidR="00667A16" w:rsidRDefault="00667A16" w:rsidP="00667A16">
            <w:r>
              <w:t>13</w:t>
            </w:r>
          </w:p>
        </w:tc>
        <w:tc>
          <w:tcPr>
            <w:tcW w:w="1104" w:type="dxa"/>
          </w:tcPr>
          <w:p w:rsidR="00667A16" w:rsidRDefault="00667A16" w:rsidP="00667A16">
            <w:r>
              <w:t>0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0708AA">
              <w:t>Calcium Carbonate</w:t>
            </w:r>
          </w:p>
        </w:tc>
        <w:tc>
          <w:tcPr>
            <w:tcW w:w="1134" w:type="dxa"/>
          </w:tcPr>
          <w:p w:rsidR="00667A16" w:rsidRDefault="00667A16" w:rsidP="00667A16">
            <w:r>
              <w:t>5.5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993" w:type="dxa"/>
          </w:tcPr>
          <w:p w:rsidR="00667A16" w:rsidRDefault="00667A16" w:rsidP="00667A16">
            <w:r>
              <w:t>5.5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1134" w:type="dxa"/>
          </w:tcPr>
          <w:p w:rsidR="00667A16" w:rsidRDefault="00667A16" w:rsidP="00667A16">
            <w:r>
              <w:t>5.5</w:t>
            </w:r>
          </w:p>
        </w:tc>
        <w:tc>
          <w:tcPr>
            <w:tcW w:w="1104" w:type="dxa"/>
          </w:tcPr>
          <w:p w:rsidR="00667A16" w:rsidRDefault="00667A16" w:rsidP="00667A16">
            <w:r>
              <w:t>0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0708AA">
              <w:t>Potassium Citrate, 1 H2O</w:t>
            </w:r>
          </w:p>
        </w:tc>
        <w:tc>
          <w:tcPr>
            <w:tcW w:w="1134" w:type="dxa"/>
          </w:tcPr>
          <w:p w:rsidR="00667A16" w:rsidRDefault="00667A16" w:rsidP="00667A16">
            <w:r>
              <w:t>16.5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993" w:type="dxa"/>
          </w:tcPr>
          <w:p w:rsidR="00667A16" w:rsidRDefault="00667A16" w:rsidP="00667A16">
            <w:r>
              <w:t>16.5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1134" w:type="dxa"/>
          </w:tcPr>
          <w:p w:rsidR="00667A16" w:rsidRDefault="00667A16" w:rsidP="00667A16">
            <w:r>
              <w:t>16.5</w:t>
            </w:r>
          </w:p>
        </w:tc>
        <w:tc>
          <w:tcPr>
            <w:tcW w:w="1104" w:type="dxa"/>
          </w:tcPr>
          <w:p w:rsidR="00667A16" w:rsidRDefault="00667A16" w:rsidP="00667A16">
            <w:r>
              <w:t>0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99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04" w:type="dxa"/>
          </w:tcPr>
          <w:p w:rsidR="00667A16" w:rsidRDefault="00667A16" w:rsidP="00667A16"/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0708AA">
              <w:t>Vitamin Mix V10001</w:t>
            </w:r>
          </w:p>
        </w:tc>
        <w:tc>
          <w:tcPr>
            <w:tcW w:w="1134" w:type="dxa"/>
          </w:tcPr>
          <w:p w:rsidR="00667A16" w:rsidRDefault="00667A16" w:rsidP="00667A16">
            <w:r>
              <w:t>10</w:t>
            </w:r>
          </w:p>
        </w:tc>
        <w:tc>
          <w:tcPr>
            <w:tcW w:w="1134" w:type="dxa"/>
          </w:tcPr>
          <w:p w:rsidR="00667A16" w:rsidRDefault="00667A16" w:rsidP="00667A16">
            <w:r>
              <w:t>40</w:t>
            </w:r>
          </w:p>
        </w:tc>
        <w:tc>
          <w:tcPr>
            <w:tcW w:w="993" w:type="dxa"/>
          </w:tcPr>
          <w:p w:rsidR="00667A16" w:rsidRDefault="00667A16" w:rsidP="00667A16">
            <w:r>
              <w:t>10</w:t>
            </w:r>
          </w:p>
        </w:tc>
        <w:tc>
          <w:tcPr>
            <w:tcW w:w="1134" w:type="dxa"/>
          </w:tcPr>
          <w:p w:rsidR="00667A16" w:rsidRDefault="00667A16" w:rsidP="00667A16">
            <w:r>
              <w:t>40</w:t>
            </w:r>
          </w:p>
        </w:tc>
        <w:tc>
          <w:tcPr>
            <w:tcW w:w="1134" w:type="dxa"/>
          </w:tcPr>
          <w:p w:rsidR="00667A16" w:rsidRDefault="00667A16" w:rsidP="00667A16">
            <w:r>
              <w:t>10</w:t>
            </w:r>
          </w:p>
        </w:tc>
        <w:tc>
          <w:tcPr>
            <w:tcW w:w="1104" w:type="dxa"/>
          </w:tcPr>
          <w:p w:rsidR="00667A16" w:rsidRDefault="00667A16" w:rsidP="00667A16">
            <w:r>
              <w:t>40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0708AA">
              <w:t xml:space="preserve">Choline </w:t>
            </w:r>
            <w:proofErr w:type="spellStart"/>
            <w:r w:rsidRPr="000708AA">
              <w:t>Bitartrate</w:t>
            </w:r>
            <w:proofErr w:type="spellEnd"/>
          </w:p>
        </w:tc>
        <w:tc>
          <w:tcPr>
            <w:tcW w:w="1134" w:type="dxa"/>
          </w:tcPr>
          <w:p w:rsidR="00667A16" w:rsidRDefault="00667A16" w:rsidP="00667A16">
            <w:r>
              <w:t>2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993" w:type="dxa"/>
          </w:tcPr>
          <w:p w:rsidR="00667A16" w:rsidRDefault="00667A16" w:rsidP="00667A16">
            <w:r>
              <w:t>2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1134" w:type="dxa"/>
          </w:tcPr>
          <w:p w:rsidR="00667A16" w:rsidRDefault="00667A16" w:rsidP="00667A16">
            <w:r>
              <w:t>2</w:t>
            </w:r>
          </w:p>
        </w:tc>
        <w:tc>
          <w:tcPr>
            <w:tcW w:w="1104" w:type="dxa"/>
          </w:tcPr>
          <w:p w:rsidR="00667A16" w:rsidRDefault="00667A16" w:rsidP="00667A16">
            <w:r>
              <w:t>0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99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04" w:type="dxa"/>
          </w:tcPr>
          <w:p w:rsidR="00667A16" w:rsidRDefault="00667A16" w:rsidP="00667A16"/>
        </w:tc>
      </w:tr>
      <w:tr w:rsidR="00667A16" w:rsidTr="00667A16">
        <w:tc>
          <w:tcPr>
            <w:tcW w:w="2943" w:type="dxa"/>
          </w:tcPr>
          <w:p w:rsidR="00667A16" w:rsidRDefault="00667A16" w:rsidP="00667A16">
            <w:r>
              <w:t>Cholesterol</w:t>
            </w:r>
          </w:p>
        </w:tc>
        <w:tc>
          <w:tcPr>
            <w:tcW w:w="1134" w:type="dxa"/>
          </w:tcPr>
          <w:p w:rsidR="00667A16" w:rsidRDefault="00667A16" w:rsidP="00667A16">
            <w:r>
              <w:t>0.1815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993" w:type="dxa"/>
          </w:tcPr>
          <w:p w:rsidR="00667A16" w:rsidRDefault="00667A16" w:rsidP="00667A16">
            <w:r>
              <w:t>0.111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1104" w:type="dxa"/>
          </w:tcPr>
          <w:p w:rsidR="00667A16" w:rsidRDefault="00667A16" w:rsidP="00667A16">
            <w:r>
              <w:t>0</w:t>
            </w:r>
          </w:p>
        </w:tc>
      </w:tr>
      <w:tr w:rsidR="00667A16" w:rsidTr="00667A16">
        <w:tc>
          <w:tcPr>
            <w:tcW w:w="294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99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04" w:type="dxa"/>
          </w:tcPr>
          <w:p w:rsidR="00667A16" w:rsidRDefault="00667A16" w:rsidP="00667A16"/>
        </w:tc>
      </w:tr>
      <w:tr w:rsidR="00667A16" w:rsidTr="00667A16">
        <w:tc>
          <w:tcPr>
            <w:tcW w:w="2943" w:type="dxa"/>
          </w:tcPr>
          <w:p w:rsidR="00667A16" w:rsidRDefault="00667A16" w:rsidP="00667A16">
            <w:r w:rsidRPr="000708AA">
              <w:t>FD&amp;C Yellow Dye #5</w:t>
            </w:r>
          </w:p>
        </w:tc>
        <w:tc>
          <w:tcPr>
            <w:tcW w:w="1134" w:type="dxa"/>
          </w:tcPr>
          <w:p w:rsidR="00667A16" w:rsidRDefault="00667A16" w:rsidP="00667A16">
            <w:r>
              <w:t>0.05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993" w:type="dxa"/>
          </w:tcPr>
          <w:p w:rsidR="00667A16" w:rsidRDefault="00667A16" w:rsidP="00667A16">
            <w:r>
              <w:t>0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1104" w:type="dxa"/>
          </w:tcPr>
          <w:p w:rsidR="00667A16" w:rsidRDefault="00667A16" w:rsidP="00667A16">
            <w:r>
              <w:t>0</w:t>
            </w:r>
          </w:p>
        </w:tc>
      </w:tr>
      <w:tr w:rsidR="00667A16" w:rsidTr="00667A16">
        <w:tc>
          <w:tcPr>
            <w:tcW w:w="2943" w:type="dxa"/>
          </w:tcPr>
          <w:p w:rsidR="00667A16" w:rsidRPr="000708AA" w:rsidRDefault="00667A16" w:rsidP="00667A16">
            <w:r w:rsidRPr="000708AA">
              <w:t>FD&amp;C Red Dye #40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993" w:type="dxa"/>
          </w:tcPr>
          <w:p w:rsidR="00667A16" w:rsidRDefault="00667A16" w:rsidP="00667A16">
            <w:r>
              <w:t>0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1134" w:type="dxa"/>
          </w:tcPr>
          <w:p w:rsidR="00667A16" w:rsidRDefault="00667A16" w:rsidP="00667A16">
            <w:r>
              <w:t>0.05</w:t>
            </w:r>
          </w:p>
        </w:tc>
        <w:tc>
          <w:tcPr>
            <w:tcW w:w="1104" w:type="dxa"/>
          </w:tcPr>
          <w:p w:rsidR="00667A16" w:rsidRDefault="00667A16" w:rsidP="00667A16">
            <w:r>
              <w:t>0</w:t>
            </w:r>
          </w:p>
        </w:tc>
      </w:tr>
      <w:tr w:rsidR="00667A16" w:rsidTr="00667A16">
        <w:tc>
          <w:tcPr>
            <w:tcW w:w="2943" w:type="dxa"/>
          </w:tcPr>
          <w:p w:rsidR="00667A16" w:rsidRPr="000708AA" w:rsidRDefault="00667A16" w:rsidP="00667A16">
            <w:r w:rsidRPr="000708AA">
              <w:t>FD&amp;C Blue Dye #1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993" w:type="dxa"/>
          </w:tcPr>
          <w:p w:rsidR="00667A16" w:rsidRDefault="00667A16" w:rsidP="00667A16">
            <w:r>
              <w:t>0.05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1134" w:type="dxa"/>
          </w:tcPr>
          <w:p w:rsidR="00667A16" w:rsidRDefault="00667A16" w:rsidP="00667A16">
            <w:r>
              <w:t>0</w:t>
            </w:r>
          </w:p>
        </w:tc>
        <w:tc>
          <w:tcPr>
            <w:tcW w:w="1104" w:type="dxa"/>
          </w:tcPr>
          <w:p w:rsidR="00667A16" w:rsidRDefault="00667A16" w:rsidP="00667A16">
            <w:r>
              <w:t>0</w:t>
            </w:r>
          </w:p>
        </w:tc>
      </w:tr>
      <w:tr w:rsidR="00667A16" w:rsidTr="00667A16">
        <w:tc>
          <w:tcPr>
            <w:tcW w:w="2943" w:type="dxa"/>
          </w:tcPr>
          <w:p w:rsidR="00667A16" w:rsidRPr="000708AA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993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34" w:type="dxa"/>
          </w:tcPr>
          <w:p w:rsidR="00667A16" w:rsidRDefault="00667A16" w:rsidP="00667A16"/>
        </w:tc>
        <w:tc>
          <w:tcPr>
            <w:tcW w:w="1104" w:type="dxa"/>
          </w:tcPr>
          <w:p w:rsidR="00667A16" w:rsidRDefault="00667A16" w:rsidP="00667A16"/>
        </w:tc>
      </w:tr>
      <w:tr w:rsidR="00667A16" w:rsidTr="00667A16">
        <w:tc>
          <w:tcPr>
            <w:tcW w:w="2943" w:type="dxa"/>
          </w:tcPr>
          <w:p w:rsidR="00667A16" w:rsidRPr="000708AA" w:rsidRDefault="00667A16" w:rsidP="00667A16">
            <w:r w:rsidRPr="000708AA">
              <w:t>Total</w:t>
            </w:r>
          </w:p>
        </w:tc>
        <w:tc>
          <w:tcPr>
            <w:tcW w:w="1134" w:type="dxa"/>
          </w:tcPr>
          <w:p w:rsidR="00667A16" w:rsidRDefault="00667A16" w:rsidP="00667A16">
            <w:r>
              <w:t>1055.23</w:t>
            </w:r>
          </w:p>
        </w:tc>
        <w:tc>
          <w:tcPr>
            <w:tcW w:w="1134" w:type="dxa"/>
          </w:tcPr>
          <w:p w:rsidR="00667A16" w:rsidRDefault="00667A16" w:rsidP="00667A16">
            <w:r>
              <w:t>4057</w:t>
            </w:r>
          </w:p>
        </w:tc>
        <w:tc>
          <w:tcPr>
            <w:tcW w:w="993" w:type="dxa"/>
          </w:tcPr>
          <w:p w:rsidR="00667A16" w:rsidRDefault="00667A16" w:rsidP="00667A16">
            <w:r>
              <w:t>968.961</w:t>
            </w:r>
          </w:p>
        </w:tc>
        <w:tc>
          <w:tcPr>
            <w:tcW w:w="1134" w:type="dxa"/>
          </w:tcPr>
          <w:p w:rsidR="00667A16" w:rsidRDefault="00667A16" w:rsidP="00667A16">
            <w:r>
              <w:t>4057</w:t>
            </w:r>
          </w:p>
        </w:tc>
        <w:tc>
          <w:tcPr>
            <w:tcW w:w="1134" w:type="dxa"/>
          </w:tcPr>
          <w:p w:rsidR="00667A16" w:rsidRDefault="00667A16" w:rsidP="00667A16">
            <w:r>
              <w:t>858.1</w:t>
            </w:r>
          </w:p>
        </w:tc>
        <w:tc>
          <w:tcPr>
            <w:tcW w:w="1104" w:type="dxa"/>
          </w:tcPr>
          <w:p w:rsidR="00667A16" w:rsidRDefault="00667A16" w:rsidP="00667A16">
            <w:r>
              <w:t>4057</w:t>
            </w:r>
          </w:p>
        </w:tc>
      </w:tr>
    </w:tbl>
    <w:p w:rsidR="008F6848" w:rsidRPr="008F6848" w:rsidRDefault="00DE1DF5" w:rsidP="008F6848">
      <w:pPr>
        <w:autoSpaceDE w:val="0"/>
        <w:autoSpaceDN w:val="0"/>
        <w:adjustRightInd w:val="0"/>
        <w:spacing w:after="0" w:line="240" w:lineRule="auto"/>
        <w:rPr>
          <w:rFonts w:ascii="Trebuchet MS" w:hAnsi="Trebuchet MS" w:cs="Trebuchet MS"/>
          <w:sz w:val="32"/>
          <w:szCs w:val="32"/>
        </w:rPr>
      </w:pPr>
      <w:r>
        <w:rPr>
          <w:rFonts w:ascii="Trebuchet MS" w:hAnsi="Trebuchet MS" w:cs="Trebuchet MS"/>
          <w:sz w:val="32"/>
          <w:szCs w:val="32"/>
        </w:rPr>
        <w:t>T</w:t>
      </w:r>
      <w:r w:rsidR="008F6848" w:rsidRPr="008F6848">
        <w:rPr>
          <w:rFonts w:ascii="Trebuchet MS" w:hAnsi="Trebuchet MS" w:cs="Trebuchet MS"/>
          <w:sz w:val="32"/>
          <w:szCs w:val="32"/>
        </w:rPr>
        <w:t xml:space="preserve">able </w:t>
      </w:r>
      <w:r>
        <w:rPr>
          <w:rFonts w:ascii="Trebuchet MS" w:hAnsi="Trebuchet MS" w:cs="Trebuchet MS"/>
          <w:sz w:val="32"/>
          <w:szCs w:val="32"/>
        </w:rPr>
        <w:t>S</w:t>
      </w:r>
      <w:r w:rsidR="008F6848" w:rsidRPr="008F6848">
        <w:rPr>
          <w:rFonts w:ascii="Trebuchet MS" w:hAnsi="Trebuchet MS" w:cs="Trebuchet MS"/>
          <w:sz w:val="32"/>
          <w:szCs w:val="32"/>
        </w:rPr>
        <w:t>1.</w:t>
      </w:r>
      <w:bookmarkStart w:id="0" w:name="_GoBack"/>
      <w:bookmarkEnd w:id="0"/>
    </w:p>
    <w:sectPr w:rsidR="008F6848" w:rsidRPr="008F68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21B"/>
    <w:rsid w:val="000708AA"/>
    <w:rsid w:val="003327A2"/>
    <w:rsid w:val="003F2C34"/>
    <w:rsid w:val="0054572B"/>
    <w:rsid w:val="00667A16"/>
    <w:rsid w:val="008A6C8C"/>
    <w:rsid w:val="008D5EC8"/>
    <w:rsid w:val="008F6848"/>
    <w:rsid w:val="00DE1DF5"/>
    <w:rsid w:val="00F1052C"/>
    <w:rsid w:val="00F9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22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22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1DA5CA1</Template>
  <TotalTime>33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K. Yakala</dc:creator>
  <cp:keywords/>
  <dc:description/>
  <cp:lastModifiedBy>R.A. van der Heijden</cp:lastModifiedBy>
  <cp:revision>8</cp:revision>
  <dcterms:created xsi:type="dcterms:W3CDTF">2012-08-30T18:05:00Z</dcterms:created>
  <dcterms:modified xsi:type="dcterms:W3CDTF">2012-09-02T12:07:00Z</dcterms:modified>
</cp:coreProperties>
</file>